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2EE92" w14:textId="4B4D4A59" w:rsidR="00B67909" w:rsidRPr="00611716" w:rsidRDefault="00B67909" w:rsidP="00B6790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 w:rsidRPr="0061171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EF0191">
        <w:rPr>
          <w:rFonts w:ascii="Times New Roman" w:hAnsi="Times New Roman" w:cs="Times New Roman"/>
          <w:b/>
          <w:sz w:val="24"/>
          <w:szCs w:val="24"/>
        </w:rPr>
        <w:t>3</w:t>
      </w:r>
      <w:r w:rsidRPr="00611716">
        <w:rPr>
          <w:rFonts w:ascii="Times New Roman" w:hAnsi="Times New Roman" w:cs="Times New Roman"/>
          <w:b/>
          <w:sz w:val="24"/>
          <w:szCs w:val="24"/>
        </w:rPr>
        <w:t xml:space="preserve">. Overall </w:t>
      </w:r>
      <w:r w:rsidRPr="00611716">
        <w:rPr>
          <w:rFonts w:ascii="Times New Roman" w:hAnsi="Times New Roman" w:cs="Times New Roman"/>
          <w:b/>
          <w:bCs/>
          <w:sz w:val="24"/>
          <w:szCs w:val="24"/>
        </w:rPr>
        <w:t xml:space="preserve">C-Statistics according to OAC treatment history for the four scoring systems and vascular outcomes </w:t>
      </w:r>
    </w:p>
    <w:tbl>
      <w:tblPr>
        <w:tblW w:w="4949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3"/>
        <w:gridCol w:w="2763"/>
        <w:gridCol w:w="2764"/>
        <w:gridCol w:w="2764"/>
        <w:gridCol w:w="2764"/>
      </w:tblGrid>
      <w:tr w:rsidR="00B67909" w:rsidRPr="00B604AA" w14:paraId="3BA4E785" w14:textId="77777777" w:rsidTr="00C42FF2">
        <w:tc>
          <w:tcPr>
            <w:tcW w:w="100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2775118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4000" w:type="pct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66F01CE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4AA">
              <w:rPr>
                <w:rFonts w:ascii="Times New Roman" w:hAnsi="Times New Roman" w:cs="Times New Roman"/>
                <w:sz w:val="22"/>
              </w:rPr>
              <w:t>C-index (</w:t>
            </w:r>
            <w:r w:rsidRPr="00B604AA">
              <w:rPr>
                <w:rFonts w:ascii="Times New Roman" w:eastAsiaTheme="minorHAnsi" w:hAnsi="Times New Roman" w:cs="Times New Roman"/>
                <w:sz w:val="22"/>
              </w:rPr>
              <w:t>95% confidence interval</w:t>
            </w:r>
            <w:r w:rsidRPr="00B604AA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67909" w:rsidRPr="00B604AA" w14:paraId="15816E00" w14:textId="77777777" w:rsidTr="00C42FF2"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52AF2F" w14:textId="77777777" w:rsidR="00B67909" w:rsidRPr="00B604AA" w:rsidRDefault="00B67909" w:rsidP="00C42FF2">
            <w:pPr>
              <w:spacing w:line="240" w:lineRule="auto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Non-OAC treated group 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177E0F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4BD314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ED60A3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A113CD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</w:tr>
      <w:tr w:rsidR="00B67909" w:rsidRPr="00B604AA" w14:paraId="255B89BD" w14:textId="77777777" w:rsidTr="00C42FF2"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65B744" w14:textId="77777777" w:rsidR="00B67909" w:rsidRPr="00B604AA" w:rsidRDefault="00B67909" w:rsidP="00C42FF2">
            <w:pPr>
              <w:spacing w:line="240" w:lineRule="auto"/>
              <w:ind w:leftChars="50" w:left="100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Recurrent Ischemic stroke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346732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60 (0.44-0.68)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67CB8C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F8804B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5E8D31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NA</w:t>
            </w:r>
          </w:p>
        </w:tc>
      </w:tr>
      <w:tr w:rsidR="00B67909" w:rsidRPr="00B604AA" w14:paraId="4709B82C" w14:textId="77777777" w:rsidTr="00C42FF2"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BFD1BB" w14:textId="77777777" w:rsidR="00B67909" w:rsidRPr="00B604AA" w:rsidRDefault="00B67909" w:rsidP="00C42FF2">
            <w:pPr>
              <w:spacing w:line="240" w:lineRule="auto"/>
              <w:ind w:firstLineChars="50" w:firstLine="110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Any strok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DDC402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5 (0.43-0.68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B548BC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B41D21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6 (0.41-0.70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CE43BF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NA</w:t>
            </w:r>
          </w:p>
        </w:tc>
      </w:tr>
      <w:tr w:rsidR="00B67909" w:rsidRPr="00B604AA" w14:paraId="26148C55" w14:textId="77777777" w:rsidTr="00C42FF2"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AEB5C41" w14:textId="77777777" w:rsidR="00B67909" w:rsidRPr="00B604AA" w:rsidRDefault="00B67909" w:rsidP="00C42FF2">
            <w:pPr>
              <w:spacing w:line="240" w:lineRule="auto"/>
              <w:ind w:firstLineChars="50" w:firstLine="110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Death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23F1583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2 (0.48-0.55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9290BA6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3 (0.50-0.57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6B0969A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3 (0.50-0.5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F8E6DBB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1 (0.47-0.55)</w:t>
            </w:r>
          </w:p>
        </w:tc>
      </w:tr>
      <w:tr w:rsidR="00B67909" w:rsidRPr="00B604AA" w14:paraId="0F923C4E" w14:textId="77777777" w:rsidTr="00C42FF2"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5853D8" w14:textId="77777777" w:rsidR="00B67909" w:rsidRPr="00B604AA" w:rsidRDefault="00B67909" w:rsidP="00C42FF2">
            <w:pPr>
              <w:spacing w:line="240" w:lineRule="auto"/>
              <w:ind w:firstLineChars="50" w:firstLine="110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MAC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9583CC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2 (0.48-0.55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EE0C8A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3 (0.50-0.57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63E565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4 (0.50-0.57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6436AC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1 (0.47-0.55)</w:t>
            </w:r>
          </w:p>
        </w:tc>
      </w:tr>
      <w:tr w:rsidR="00B67909" w:rsidRPr="00B604AA" w14:paraId="1445EA97" w14:textId="77777777" w:rsidTr="00C42FF2"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202B50" w14:textId="77777777" w:rsidR="00B67909" w:rsidRPr="00B604AA" w:rsidRDefault="00B67909" w:rsidP="00C42FF2">
            <w:pPr>
              <w:spacing w:line="240" w:lineRule="auto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OAC treated group 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2A97FF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15D5E5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BB9E3D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B26127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</w:tr>
      <w:tr w:rsidR="00B67909" w:rsidRPr="00B604AA" w14:paraId="5F1AB654" w14:textId="77777777" w:rsidTr="00C42FF2"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455907" w14:textId="77777777" w:rsidR="00B67909" w:rsidRPr="00B604AA" w:rsidRDefault="00B67909" w:rsidP="00C42FF2">
            <w:pPr>
              <w:spacing w:line="240" w:lineRule="auto"/>
              <w:ind w:leftChars="50" w:left="100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Recurrent Ischemic stroke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7547E5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4 (0.49-0.59)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53FAAD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6 (0.51-0.60)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C49A8F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4 (0.50-0.59)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6A4660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4 (0.49-0.59)</w:t>
            </w:r>
          </w:p>
        </w:tc>
      </w:tr>
      <w:tr w:rsidR="00B67909" w:rsidRPr="00B604AA" w14:paraId="2AC5BC0F" w14:textId="77777777" w:rsidTr="00C42FF2"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D18C1C" w14:textId="77777777" w:rsidR="00B67909" w:rsidRPr="00B604AA" w:rsidRDefault="00B67909" w:rsidP="00C42FF2">
            <w:pPr>
              <w:spacing w:line="240" w:lineRule="auto"/>
              <w:ind w:firstLineChars="50" w:firstLine="110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Any strok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F8CE9C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3 (0.49-0.57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1B189A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3 (0.48-0.57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8BB54B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3 (0.49-0.58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B6E6EC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3 (0.48-0.57)</w:t>
            </w:r>
          </w:p>
        </w:tc>
      </w:tr>
      <w:tr w:rsidR="00B67909" w:rsidRPr="00B604AA" w14:paraId="4C0EDC9A" w14:textId="77777777" w:rsidTr="00C42FF2"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ECC5A7F" w14:textId="77777777" w:rsidR="00B67909" w:rsidRPr="00B604AA" w:rsidRDefault="00B67909" w:rsidP="00C42FF2">
            <w:pPr>
              <w:spacing w:line="240" w:lineRule="auto"/>
              <w:ind w:firstLineChars="50" w:firstLine="110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Death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0B8AC2F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63 (0.60-0.66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7B225DF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62 (0.59-0.65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863A898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9 (0.57-0.63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2478039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62 (0.59-0.65)</w:t>
            </w:r>
          </w:p>
        </w:tc>
      </w:tr>
      <w:tr w:rsidR="00B67909" w:rsidRPr="00B604AA" w14:paraId="0C69D9D3" w14:textId="77777777" w:rsidTr="00C42FF2"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31EE3D" w14:textId="77777777" w:rsidR="00B67909" w:rsidRPr="00B604AA" w:rsidRDefault="00B67909" w:rsidP="00C42FF2">
            <w:pPr>
              <w:spacing w:line="240" w:lineRule="auto"/>
              <w:ind w:firstLineChars="50" w:firstLine="110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MAC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8D8263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60 (0.57-0.62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CFDCEC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9 (0.56-0.62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5AEBC0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8 (0.55-0.60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13106D" w14:textId="77777777" w:rsidR="00B67909" w:rsidRPr="00B604AA" w:rsidRDefault="00B67909" w:rsidP="00C42FF2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604AA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9 (0.56-0.61)</w:t>
            </w:r>
          </w:p>
        </w:tc>
      </w:tr>
    </w:tbl>
    <w:p w14:paraId="53D63E48" w14:textId="77777777" w:rsidR="00B67909" w:rsidRDefault="00B67909" w:rsidP="00B679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e the footnote of Table I for abbreviations.</w:t>
      </w:r>
    </w:p>
    <w:p w14:paraId="5D2026B2" w14:textId="77777777" w:rsidR="00B67909" w:rsidRDefault="00B67909" w:rsidP="00B679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, not applicable</w:t>
      </w:r>
    </w:p>
    <w:p w14:paraId="35797300" w14:textId="77777777" w:rsidR="00B67909" w:rsidRDefault="00B67909" w:rsidP="00B679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We could not analyze the c-index of </w:t>
      </w:r>
      <w:r w:rsidRPr="00985371">
        <w:rPr>
          <w:rFonts w:ascii="Times New Roman" w:eastAsia="Arial Unicode MS" w:hAnsi="Times New Roman" w:cs="Times New Roman"/>
          <w:sz w:val="24"/>
          <w:szCs w:val="24"/>
        </w:rPr>
        <w:t>CHA</w:t>
      </w:r>
      <w:r w:rsidRPr="00985371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 w:rsidRPr="00985371">
        <w:rPr>
          <w:rFonts w:ascii="Times New Roman" w:eastAsia="Arial Unicode MS" w:hAnsi="Times New Roman" w:cs="Times New Roman"/>
          <w:sz w:val="24"/>
          <w:szCs w:val="24"/>
        </w:rPr>
        <w:t>DS</w:t>
      </w:r>
      <w:r w:rsidRPr="00985371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 w:rsidRPr="00985371">
        <w:rPr>
          <w:rFonts w:ascii="Times New Roman" w:eastAsia="Arial Unicode MS" w:hAnsi="Times New Roman" w:cs="Times New Roman"/>
          <w:sz w:val="24"/>
          <w:szCs w:val="24"/>
        </w:rPr>
        <w:t>-VASc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, ATRIA and </w:t>
      </w:r>
      <w:r w:rsidRPr="00985371">
        <w:rPr>
          <w:rFonts w:ascii="Times New Roman" w:eastAsia="Arial Unicode MS" w:hAnsi="Times New Roman" w:cs="Times New Roman"/>
          <w:sz w:val="24"/>
          <w:szCs w:val="24"/>
        </w:rPr>
        <w:t>Essen stroke risk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scores because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no events of recurrent ischemic stroke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>n</w:t>
      </w:r>
      <w:r w:rsidRPr="00985371">
        <w:rPr>
          <w:rFonts w:ascii="Times New Roman" w:eastAsia="Arial Unicode MS" w:hAnsi="Times New Roman" w:cs="Times New Roman"/>
          <w:color w:val="000000"/>
          <w:sz w:val="24"/>
          <w:szCs w:val="24"/>
        </w:rPr>
        <w:t>on-OAC treated group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. For same reason, we could not analyze the c-index of </w:t>
      </w:r>
      <w:r w:rsidRPr="00985371">
        <w:rPr>
          <w:rFonts w:ascii="Times New Roman" w:eastAsia="Arial Unicode MS" w:hAnsi="Times New Roman" w:cs="Times New Roman"/>
          <w:sz w:val="24"/>
          <w:szCs w:val="24"/>
        </w:rPr>
        <w:t>CHA</w:t>
      </w:r>
      <w:r w:rsidRPr="00985371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 w:rsidRPr="00985371">
        <w:rPr>
          <w:rFonts w:ascii="Times New Roman" w:eastAsia="Arial Unicode MS" w:hAnsi="Times New Roman" w:cs="Times New Roman"/>
          <w:sz w:val="24"/>
          <w:szCs w:val="24"/>
        </w:rPr>
        <w:t>DS</w:t>
      </w:r>
      <w:r w:rsidRPr="00985371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 w:rsidRPr="00985371">
        <w:rPr>
          <w:rFonts w:ascii="Times New Roman" w:eastAsia="Arial Unicode MS" w:hAnsi="Times New Roman" w:cs="Times New Roman"/>
          <w:sz w:val="24"/>
          <w:szCs w:val="24"/>
        </w:rPr>
        <w:t>-VASc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for any stroke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>n</w:t>
      </w:r>
      <w:r w:rsidRPr="00985371">
        <w:rPr>
          <w:rFonts w:ascii="Times New Roman" w:eastAsia="Arial Unicode MS" w:hAnsi="Times New Roman" w:cs="Times New Roman"/>
          <w:color w:val="000000"/>
          <w:sz w:val="24"/>
          <w:szCs w:val="24"/>
        </w:rPr>
        <w:t>on-OAC treated group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>.</w:t>
      </w:r>
    </w:p>
    <w:p w14:paraId="0F3D95E7" w14:textId="77777777" w:rsidR="00B67909" w:rsidRDefault="00B67909" w:rsidP="00B67909">
      <w:pPr>
        <w:rPr>
          <w:rFonts w:ascii="Times New Roman" w:hAnsi="Times New Roman" w:cs="Times New Roman"/>
          <w:sz w:val="24"/>
          <w:szCs w:val="24"/>
        </w:rPr>
      </w:pPr>
    </w:p>
    <w:p w14:paraId="1C372CA6" w14:textId="77777777" w:rsidR="00B67909" w:rsidRDefault="00B67909" w:rsidP="00B679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67909" w:rsidSect="00B67909"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909"/>
    <w:rsid w:val="00027892"/>
    <w:rsid w:val="0006390F"/>
    <w:rsid w:val="001343DF"/>
    <w:rsid w:val="00186561"/>
    <w:rsid w:val="001938FF"/>
    <w:rsid w:val="001D0FFC"/>
    <w:rsid w:val="0024607B"/>
    <w:rsid w:val="002531D8"/>
    <w:rsid w:val="002C50D7"/>
    <w:rsid w:val="00311EBF"/>
    <w:rsid w:val="0032050A"/>
    <w:rsid w:val="00341CC6"/>
    <w:rsid w:val="003623C2"/>
    <w:rsid w:val="00393214"/>
    <w:rsid w:val="003A144E"/>
    <w:rsid w:val="003A1CB2"/>
    <w:rsid w:val="003D6E3A"/>
    <w:rsid w:val="003E2DD2"/>
    <w:rsid w:val="0043117C"/>
    <w:rsid w:val="00434704"/>
    <w:rsid w:val="0048132E"/>
    <w:rsid w:val="004843F8"/>
    <w:rsid w:val="00484F47"/>
    <w:rsid w:val="004A2310"/>
    <w:rsid w:val="004A4FED"/>
    <w:rsid w:val="004C132A"/>
    <w:rsid w:val="004C464C"/>
    <w:rsid w:val="004C65CE"/>
    <w:rsid w:val="004F3900"/>
    <w:rsid w:val="00575384"/>
    <w:rsid w:val="005900D9"/>
    <w:rsid w:val="00666229"/>
    <w:rsid w:val="006C4422"/>
    <w:rsid w:val="006D060C"/>
    <w:rsid w:val="006F37EA"/>
    <w:rsid w:val="00733DB7"/>
    <w:rsid w:val="00734BE9"/>
    <w:rsid w:val="00734CB0"/>
    <w:rsid w:val="007D3128"/>
    <w:rsid w:val="00826672"/>
    <w:rsid w:val="00835EFC"/>
    <w:rsid w:val="00850D24"/>
    <w:rsid w:val="00857659"/>
    <w:rsid w:val="008A627F"/>
    <w:rsid w:val="008A6432"/>
    <w:rsid w:val="008D59F8"/>
    <w:rsid w:val="008F22CA"/>
    <w:rsid w:val="0090757D"/>
    <w:rsid w:val="009434EE"/>
    <w:rsid w:val="00947E8C"/>
    <w:rsid w:val="00952747"/>
    <w:rsid w:val="009748A9"/>
    <w:rsid w:val="009C2712"/>
    <w:rsid w:val="009E6159"/>
    <w:rsid w:val="00A20C40"/>
    <w:rsid w:val="00A569FD"/>
    <w:rsid w:val="00A86A13"/>
    <w:rsid w:val="00AC0E54"/>
    <w:rsid w:val="00B01AE3"/>
    <w:rsid w:val="00B0561B"/>
    <w:rsid w:val="00B67909"/>
    <w:rsid w:val="00B85EB2"/>
    <w:rsid w:val="00BC3D6B"/>
    <w:rsid w:val="00BC4D70"/>
    <w:rsid w:val="00C0395C"/>
    <w:rsid w:val="00C64FEF"/>
    <w:rsid w:val="00CA230A"/>
    <w:rsid w:val="00CC2EE2"/>
    <w:rsid w:val="00CD515E"/>
    <w:rsid w:val="00CF5407"/>
    <w:rsid w:val="00CF5C7F"/>
    <w:rsid w:val="00DA0EA8"/>
    <w:rsid w:val="00E44F71"/>
    <w:rsid w:val="00E56A44"/>
    <w:rsid w:val="00E92F1C"/>
    <w:rsid w:val="00EE66A4"/>
    <w:rsid w:val="00EF0191"/>
    <w:rsid w:val="00F05074"/>
    <w:rsid w:val="00F7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0B5F0"/>
  <w15:chartTrackingRefBased/>
  <w15:docId w15:val="{A990106C-5494-AF46-AB16-99780D053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GH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909"/>
    <w:pPr>
      <w:widowControl w:val="0"/>
      <w:wordWrap w:val="0"/>
      <w:autoSpaceDE w:val="0"/>
      <w:autoSpaceDN w:val="0"/>
      <w:spacing w:after="160" w:line="259" w:lineRule="auto"/>
    </w:pPr>
    <w:rPr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9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7909"/>
    <w:rPr>
      <w:szCs w:val="22"/>
      <w:lang w:eastAsia="ko-KR"/>
    </w:rPr>
  </w:style>
  <w:style w:type="paragraph" w:styleId="a4">
    <w:name w:val="footer"/>
    <w:basedOn w:val="a"/>
    <w:link w:val="Char0"/>
    <w:uiPriority w:val="99"/>
    <w:unhideWhenUsed/>
    <w:rsid w:val="00B679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7909"/>
    <w:rPr>
      <w:szCs w:val="22"/>
      <w:lang w:eastAsia="ko-KR"/>
    </w:rPr>
  </w:style>
  <w:style w:type="table" w:styleId="2">
    <w:name w:val="Plain Table 2"/>
    <w:basedOn w:val="a1"/>
    <w:uiPriority w:val="42"/>
    <w:rsid w:val="00B67909"/>
    <w:rPr>
      <w:szCs w:val="22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B679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67909"/>
    <w:rPr>
      <w:rFonts w:asciiTheme="majorHAnsi" w:eastAsiaTheme="majorEastAsia" w:hAnsiTheme="majorHAnsi" w:cstheme="majorBidi"/>
      <w:sz w:val="18"/>
      <w:szCs w:val="18"/>
      <w:lang w:eastAsia="ko-KR"/>
    </w:rPr>
  </w:style>
  <w:style w:type="paragraph" w:styleId="a6">
    <w:name w:val="Revision"/>
    <w:hidden/>
    <w:uiPriority w:val="99"/>
    <w:semiHidden/>
    <w:rsid w:val="00B67909"/>
    <w:pPr>
      <w:jc w:val="left"/>
    </w:pPr>
    <w:rPr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Woo-Keun</dc:creator>
  <cp:keywords/>
  <dc:description/>
  <cp:lastModifiedBy>Seo Woo-Keun</cp:lastModifiedBy>
  <cp:revision>2</cp:revision>
  <dcterms:created xsi:type="dcterms:W3CDTF">2020-10-14T08:19:00Z</dcterms:created>
  <dcterms:modified xsi:type="dcterms:W3CDTF">2020-11-04T06:05:00Z</dcterms:modified>
</cp:coreProperties>
</file>